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9AE9F3" w14:textId="1AB82FB0" w:rsidR="00494084" w:rsidRDefault="00494084"/>
    <w:p w14:paraId="4F925296" w14:textId="77777777" w:rsidR="00494084" w:rsidRDefault="00494084"/>
    <w:p w14:paraId="3D04B80A" w14:textId="77777777" w:rsidR="00494084" w:rsidRDefault="00494084"/>
    <w:p w14:paraId="1499E63E" w14:textId="77777777" w:rsidR="00494084" w:rsidRDefault="00494084"/>
    <w:p w14:paraId="1C9B0B14" w14:textId="77777777" w:rsidR="00494084" w:rsidRDefault="00494084"/>
    <w:p w14:paraId="69EF2BFB" w14:textId="48C71867" w:rsidR="00494084" w:rsidRDefault="00DA764B" w:rsidP="00DA764B">
      <w:pPr>
        <w:rPr>
          <w:rFonts w:ascii="Times New Roman" w:hAnsi="Times New Roman" w:cs="Times New Roman"/>
          <w:lang w:val="en-GB"/>
        </w:rPr>
      </w:pPr>
      <w:r w:rsidRPr="00DA764B">
        <w:rPr>
          <w:rFonts w:ascii="Times New Roman" w:hAnsi="Times New Roman" w:cs="Times New Roman"/>
          <w:lang w:val="en-GB"/>
        </w:rPr>
        <w:t>Scales and questionnaires used in the study</w:t>
      </w:r>
    </w:p>
    <w:p w14:paraId="7AFC82EF" w14:textId="77777777" w:rsidR="00DA764B" w:rsidRPr="00DA764B" w:rsidRDefault="00DA764B" w:rsidP="00DA764B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11057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3119"/>
        <w:gridCol w:w="1984"/>
        <w:gridCol w:w="1560"/>
        <w:gridCol w:w="1559"/>
      </w:tblGrid>
      <w:tr w:rsidR="00494084" w14:paraId="74643D1E" w14:textId="77777777" w:rsidTr="00494084">
        <w:trPr>
          <w:trHeight w:val="1134"/>
        </w:trPr>
        <w:tc>
          <w:tcPr>
            <w:tcW w:w="2835" w:type="dxa"/>
            <w:tcBorders>
              <w:bottom w:val="single" w:sz="8" w:space="0" w:color="auto"/>
            </w:tcBorders>
            <w:vAlign w:val="bottom"/>
          </w:tcPr>
          <w:p w14:paraId="6EA7F2CD" w14:textId="251C6A31" w:rsidR="00304947" w:rsidRDefault="00304947" w:rsidP="0049408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asured</w:t>
            </w:r>
            <w:proofErr w:type="spellEnd"/>
            <w:r>
              <w:rPr>
                <w:rFonts w:ascii="Times New Roman" w:hAnsi="Times New Roman" w:cs="Times New Roman"/>
              </w:rPr>
              <w:t xml:space="preserve"> parameter</w:t>
            </w:r>
          </w:p>
        </w:tc>
        <w:tc>
          <w:tcPr>
            <w:tcW w:w="3119" w:type="dxa"/>
            <w:tcBorders>
              <w:bottom w:val="single" w:sz="8" w:space="0" w:color="auto"/>
            </w:tcBorders>
            <w:vAlign w:val="bottom"/>
          </w:tcPr>
          <w:p w14:paraId="3C1AA23A" w14:textId="41109FAF" w:rsidR="00304947" w:rsidRPr="006B4A87" w:rsidRDefault="00304947" w:rsidP="0049408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cal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name</w:t>
            </w:r>
            <w:proofErr w:type="spellEnd"/>
          </w:p>
        </w:tc>
        <w:tc>
          <w:tcPr>
            <w:tcW w:w="1984" w:type="dxa"/>
            <w:tcBorders>
              <w:bottom w:val="single" w:sz="8" w:space="0" w:color="auto"/>
            </w:tcBorders>
            <w:vAlign w:val="bottom"/>
          </w:tcPr>
          <w:p w14:paraId="64CE595E" w14:textId="739733FB" w:rsidR="00304947" w:rsidRPr="006B4A87" w:rsidRDefault="00304947" w:rsidP="004940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breviation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vAlign w:val="bottom"/>
          </w:tcPr>
          <w:p w14:paraId="10B9BAD9" w14:textId="31332BFF" w:rsidR="00304947" w:rsidRPr="008E7F7C" w:rsidRDefault="00304947" w:rsidP="00494084">
            <w:pPr>
              <w:rPr>
                <w:rFonts w:ascii="Times New Roman" w:eastAsia="Arial" w:hAnsi="Times New Roman" w:cs="Times New Roman"/>
                <w:color w:val="000000"/>
                <w:lang w:val="en-GB"/>
              </w:rPr>
            </w:pPr>
            <w:r w:rsidRPr="008E7F7C">
              <w:rPr>
                <w:rFonts w:ascii="Times New Roman" w:eastAsia="Arial" w:hAnsi="Times New Roman" w:cs="Times New Roman"/>
                <w:color w:val="000000"/>
                <w:lang w:val="en-GB"/>
              </w:rPr>
              <w:t>Measured children</w:t>
            </w:r>
            <w:r w:rsidR="00494084">
              <w:rPr>
                <w:rFonts w:ascii="Times New Roman" w:eastAsia="Arial" w:hAnsi="Times New Roman" w:cs="Times New Roman"/>
                <w:color w:val="000000"/>
                <w:lang w:val="en-GB"/>
              </w:rPr>
              <w:t xml:space="preserve"> (C) </w:t>
            </w:r>
            <w:r w:rsidRPr="008E7F7C">
              <w:rPr>
                <w:rFonts w:ascii="Times New Roman" w:eastAsia="Arial" w:hAnsi="Times New Roman" w:cs="Times New Roman"/>
                <w:color w:val="000000"/>
                <w:lang w:val="en-GB"/>
              </w:rPr>
              <w:t>parents</w:t>
            </w:r>
            <w:r w:rsidR="00494084">
              <w:rPr>
                <w:rFonts w:ascii="Times New Roman" w:eastAsia="Arial" w:hAnsi="Times New Roman" w:cs="Times New Roman"/>
                <w:color w:val="000000"/>
                <w:lang w:val="en-GB"/>
              </w:rPr>
              <w:t xml:space="preserve"> (P)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bottom"/>
          </w:tcPr>
          <w:p w14:paraId="19EFEF58" w14:textId="77777777" w:rsidR="00494084" w:rsidRDefault="00304947" w:rsidP="00494084">
            <w:pPr>
              <w:rPr>
                <w:rFonts w:ascii="Times New Roman" w:eastAsia="Arial" w:hAnsi="Times New Roman" w:cs="Times New Roman"/>
                <w:color w:val="000000"/>
              </w:rPr>
            </w:pPr>
            <w:r w:rsidRPr="00494084">
              <w:rPr>
                <w:rFonts w:ascii="Times New Roman" w:eastAsia="Arial" w:hAnsi="Times New Roman" w:cs="Times New Roman"/>
                <w:color w:val="000000"/>
                <w:lang w:val="en-GB"/>
              </w:rPr>
              <w:t xml:space="preserve"> </w:t>
            </w:r>
            <w:proofErr w:type="spellStart"/>
            <w:r w:rsidR="00494084">
              <w:rPr>
                <w:rFonts w:ascii="Times New Roman" w:eastAsia="Arial" w:hAnsi="Times New Roman" w:cs="Times New Roman"/>
                <w:color w:val="000000"/>
              </w:rPr>
              <w:t>T</w:t>
            </w:r>
            <w:r>
              <w:rPr>
                <w:rFonts w:ascii="Times New Roman" w:eastAsia="Arial" w:hAnsi="Times New Roman" w:cs="Times New Roman"/>
                <w:color w:val="000000"/>
              </w:rPr>
              <w:t>imepoints</w:t>
            </w:r>
            <w:proofErr w:type="spellEnd"/>
            <w:r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</w:p>
          <w:p w14:paraId="5B47643B" w14:textId="59DD4D6B" w:rsidR="00304947" w:rsidRPr="006B4A87" w:rsidRDefault="00304947" w:rsidP="00494084">
            <w:pPr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(</w:t>
            </w:r>
            <w:proofErr w:type="spellStart"/>
            <w:r>
              <w:rPr>
                <w:rFonts w:ascii="Times New Roman" w:eastAsia="Arial" w:hAnsi="Times New Roman" w:cs="Times New Roman"/>
                <w:color w:val="000000"/>
              </w:rPr>
              <w:t>weeks</w:t>
            </w:r>
            <w:proofErr w:type="spellEnd"/>
            <w:r>
              <w:rPr>
                <w:rFonts w:ascii="Times New Roman" w:eastAsia="Arial" w:hAnsi="Times New Roman" w:cs="Times New Roman"/>
                <w:color w:val="000000"/>
              </w:rPr>
              <w:t>)</w:t>
            </w:r>
          </w:p>
        </w:tc>
      </w:tr>
      <w:tr w:rsidR="00494084" w14:paraId="667FA71C" w14:textId="77777777" w:rsidTr="00494084">
        <w:trPr>
          <w:trHeight w:val="1102"/>
        </w:trPr>
        <w:tc>
          <w:tcPr>
            <w:tcW w:w="2835" w:type="dxa"/>
            <w:tcBorders>
              <w:top w:val="single" w:sz="8" w:space="0" w:color="auto"/>
            </w:tcBorders>
          </w:tcPr>
          <w:p w14:paraId="21AF6AF5" w14:textId="77777777" w:rsidR="00494084" w:rsidRDefault="00494084" w:rsidP="00494084">
            <w:pPr>
              <w:rPr>
                <w:rFonts w:ascii="Times New Roman" w:hAnsi="Times New Roman" w:cs="Times New Roman"/>
              </w:rPr>
            </w:pPr>
          </w:p>
          <w:p w14:paraId="03642508" w14:textId="62CB05EE" w:rsidR="00304947" w:rsidRPr="006B4A87" w:rsidRDefault="00304947" w:rsidP="0049408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astrointestinal</w:t>
            </w:r>
            <w:proofErr w:type="spellEnd"/>
            <w:r>
              <w:rPr>
                <w:rFonts w:ascii="Times New Roman" w:hAnsi="Times New Roman" w:cs="Times New Roman"/>
              </w:rPr>
              <w:t xml:space="preserve"> symptoms</w:t>
            </w:r>
          </w:p>
        </w:tc>
        <w:tc>
          <w:tcPr>
            <w:tcW w:w="3119" w:type="dxa"/>
            <w:tcBorders>
              <w:top w:val="single" w:sz="8" w:space="0" w:color="auto"/>
            </w:tcBorders>
          </w:tcPr>
          <w:p w14:paraId="5D68E9BB" w14:textId="77777777" w:rsidR="00494084" w:rsidRDefault="00494084" w:rsidP="00DF3032">
            <w:pPr>
              <w:rPr>
                <w:rFonts w:ascii="Times New Roman" w:hAnsi="Times New Roman" w:cs="Times New Roman"/>
                <w:lang w:val="en-GB"/>
              </w:rPr>
            </w:pPr>
          </w:p>
          <w:p w14:paraId="2238CEE6" w14:textId="61A6F745" w:rsidR="00304947" w:rsidRPr="001667FB" w:rsidRDefault="001667FB" w:rsidP="00DF3032">
            <w:pPr>
              <w:rPr>
                <w:rFonts w:ascii="Times New Roman" w:hAnsi="Times New Roman" w:cs="Times New Roman"/>
                <w:lang w:val="en-GB"/>
              </w:rPr>
            </w:pPr>
            <w:r w:rsidRPr="00494084">
              <w:rPr>
                <w:rFonts w:ascii="Times New Roman" w:hAnsi="Times New Roman" w:cs="Times New Roman"/>
                <w:lang w:val="en-GB"/>
              </w:rPr>
              <w:t>the Paediatric Quality of Life Inventory- gastrointestinal symptom short scale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vAlign w:val="bottom"/>
          </w:tcPr>
          <w:p w14:paraId="2F7E0F34" w14:textId="77777777" w:rsidR="00494084" w:rsidRPr="00D57EC4" w:rsidRDefault="00494084" w:rsidP="00494084">
            <w:pPr>
              <w:rPr>
                <w:rFonts w:ascii="Times New Roman" w:hAnsi="Times New Roman" w:cs="Times New Roman"/>
                <w:lang w:val="en-GB"/>
              </w:rPr>
            </w:pPr>
          </w:p>
          <w:p w14:paraId="4E88AEDF" w14:textId="1CDB98B5" w:rsidR="00304947" w:rsidRPr="006B4A87" w:rsidRDefault="00304947" w:rsidP="00494084">
            <w:pPr>
              <w:rPr>
                <w:rFonts w:ascii="Times New Roman" w:hAnsi="Times New Roman" w:cs="Times New Roman"/>
              </w:rPr>
            </w:pPr>
            <w:proofErr w:type="spellStart"/>
            <w:r w:rsidRPr="006B4A87">
              <w:rPr>
                <w:rFonts w:ascii="Times New Roman" w:hAnsi="Times New Roman" w:cs="Times New Roman"/>
              </w:rPr>
              <w:t>Peds</w:t>
            </w:r>
            <w:proofErr w:type="spellEnd"/>
            <w:r w:rsidRPr="006B4A87">
              <w:rPr>
                <w:rFonts w:ascii="Times New Roman" w:hAnsi="Times New Roman" w:cs="Times New Roman"/>
              </w:rPr>
              <w:t xml:space="preserve">-QL </w:t>
            </w:r>
            <w:proofErr w:type="spellStart"/>
            <w:r w:rsidRPr="006B4A87">
              <w:rPr>
                <w:rFonts w:ascii="Times New Roman" w:hAnsi="Times New Roman" w:cs="Times New Roman"/>
              </w:rPr>
              <w:t>gastro</w:t>
            </w:r>
            <w:proofErr w:type="spellEnd"/>
          </w:p>
        </w:tc>
        <w:tc>
          <w:tcPr>
            <w:tcW w:w="1560" w:type="dxa"/>
            <w:tcBorders>
              <w:top w:val="single" w:sz="8" w:space="0" w:color="auto"/>
            </w:tcBorders>
            <w:vAlign w:val="bottom"/>
          </w:tcPr>
          <w:p w14:paraId="0AAED968" w14:textId="77777777" w:rsidR="00494084" w:rsidRDefault="00494084" w:rsidP="00494084">
            <w:pPr>
              <w:rPr>
                <w:rFonts w:ascii="Times New Roman" w:hAnsi="Times New Roman" w:cs="Times New Roman"/>
              </w:rPr>
            </w:pPr>
          </w:p>
          <w:p w14:paraId="361234D9" w14:textId="121A0141" w:rsidR="00304947" w:rsidRDefault="008E7F7C" w:rsidP="004940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 and P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bottom"/>
          </w:tcPr>
          <w:p w14:paraId="08ECCD6D" w14:textId="77777777" w:rsidR="00494084" w:rsidRDefault="00494084" w:rsidP="00494084">
            <w:pPr>
              <w:rPr>
                <w:rFonts w:ascii="Times New Roman" w:hAnsi="Times New Roman" w:cs="Times New Roman"/>
              </w:rPr>
            </w:pPr>
          </w:p>
          <w:p w14:paraId="6CA98B68" w14:textId="70D7267F" w:rsidR="00304947" w:rsidRPr="006B4A87" w:rsidRDefault="00304947" w:rsidP="004940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,3,6,9,12</w:t>
            </w:r>
          </w:p>
        </w:tc>
      </w:tr>
      <w:tr w:rsidR="001667FB" w14:paraId="04E73848" w14:textId="77777777" w:rsidTr="00494084">
        <w:trPr>
          <w:trHeight w:val="354"/>
        </w:trPr>
        <w:tc>
          <w:tcPr>
            <w:tcW w:w="2835" w:type="dxa"/>
            <w:shd w:val="clear" w:color="auto" w:fill="D9D9D9" w:themeFill="background1" w:themeFillShade="D9"/>
          </w:tcPr>
          <w:p w14:paraId="34ED48E0" w14:textId="29F05B76" w:rsidR="00304947" w:rsidRPr="006B4A87" w:rsidRDefault="00304947" w:rsidP="004940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in </w:t>
            </w:r>
            <w:proofErr w:type="spellStart"/>
            <w:r>
              <w:rPr>
                <w:rFonts w:ascii="Times New Roman" w:hAnsi="Times New Roman" w:cs="Times New Roman"/>
              </w:rPr>
              <w:t>intensity</w:t>
            </w:r>
            <w:proofErr w:type="spellEnd"/>
          </w:p>
        </w:tc>
        <w:tc>
          <w:tcPr>
            <w:tcW w:w="3119" w:type="dxa"/>
            <w:shd w:val="clear" w:color="auto" w:fill="D9D9D9" w:themeFill="background1" w:themeFillShade="D9"/>
          </w:tcPr>
          <w:p w14:paraId="7F6CFD1B" w14:textId="277A0E6D" w:rsidR="00304947" w:rsidRPr="006B4A87" w:rsidRDefault="00494084" w:rsidP="00DF30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aces Pain </w:t>
            </w:r>
            <w:proofErr w:type="spellStart"/>
            <w:r>
              <w:rPr>
                <w:rFonts w:ascii="Times New Roman" w:hAnsi="Times New Roman" w:cs="Times New Roman"/>
              </w:rPr>
              <w:t>scale</w:t>
            </w:r>
            <w:proofErr w:type="spellEnd"/>
          </w:p>
        </w:tc>
        <w:tc>
          <w:tcPr>
            <w:tcW w:w="1984" w:type="dxa"/>
            <w:shd w:val="clear" w:color="auto" w:fill="D9D9D9" w:themeFill="background1" w:themeFillShade="D9"/>
            <w:vAlign w:val="bottom"/>
          </w:tcPr>
          <w:p w14:paraId="4A3ADB5A" w14:textId="78661628" w:rsidR="00304947" w:rsidRPr="006B4A87" w:rsidRDefault="00304947" w:rsidP="00494084">
            <w:pPr>
              <w:rPr>
                <w:rFonts w:ascii="Times New Roman" w:hAnsi="Times New Roman" w:cs="Times New Roman"/>
              </w:rPr>
            </w:pPr>
            <w:r w:rsidRPr="006B4A87">
              <w:rPr>
                <w:rFonts w:ascii="Times New Roman" w:hAnsi="Times New Roman" w:cs="Times New Roman"/>
              </w:rPr>
              <w:t>Faces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bottom"/>
          </w:tcPr>
          <w:p w14:paraId="657B86B8" w14:textId="07ACFAB2" w:rsidR="00304947" w:rsidRDefault="008E7F7C" w:rsidP="00494084">
            <w:pPr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C and P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14:paraId="4EFDE10A" w14:textId="738236C1" w:rsidR="00304947" w:rsidRPr="006B4A87" w:rsidRDefault="00304947" w:rsidP="004940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0,3,6,9,12</w:t>
            </w:r>
          </w:p>
        </w:tc>
      </w:tr>
      <w:tr w:rsidR="001667FB" w14:paraId="17064B96" w14:textId="77777777" w:rsidTr="00494084">
        <w:trPr>
          <w:trHeight w:val="374"/>
        </w:trPr>
        <w:tc>
          <w:tcPr>
            <w:tcW w:w="2835" w:type="dxa"/>
          </w:tcPr>
          <w:p w14:paraId="52917EEE" w14:textId="30E71D35" w:rsidR="00304947" w:rsidRPr="006B4A87" w:rsidRDefault="00304947" w:rsidP="004940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in </w:t>
            </w:r>
            <w:proofErr w:type="spellStart"/>
            <w:r>
              <w:rPr>
                <w:rFonts w:ascii="Times New Roman" w:hAnsi="Times New Roman" w:cs="Times New Roman"/>
              </w:rPr>
              <w:t>F</w:t>
            </w:r>
            <w:r w:rsidR="00494084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equency</w:t>
            </w:r>
            <w:proofErr w:type="spellEnd"/>
          </w:p>
        </w:tc>
        <w:tc>
          <w:tcPr>
            <w:tcW w:w="3119" w:type="dxa"/>
          </w:tcPr>
          <w:p w14:paraId="3CA1DA03" w14:textId="21A0FC6D" w:rsidR="00304947" w:rsidRPr="00D57EC4" w:rsidRDefault="00494084" w:rsidP="00DF3032">
            <w:pPr>
              <w:rPr>
                <w:rFonts w:ascii="Times New Roman" w:hAnsi="Times New Roman" w:cs="Times New Roman"/>
                <w:lang w:val="en-GB"/>
              </w:rPr>
            </w:pPr>
            <w:r w:rsidRPr="00D57EC4">
              <w:rPr>
                <w:rFonts w:ascii="Times New Roman" w:hAnsi="Times New Roman" w:cs="Times New Roman"/>
                <w:lang w:val="en-GB"/>
              </w:rPr>
              <w:t>Days</w:t>
            </w:r>
            <w:r w:rsidR="009B2FFB" w:rsidRPr="00D57EC4">
              <w:rPr>
                <w:rFonts w:ascii="Times New Roman" w:hAnsi="Times New Roman" w:cs="Times New Roman"/>
                <w:lang w:val="en-GB"/>
              </w:rPr>
              <w:t xml:space="preserve"> of worst pain</w:t>
            </w:r>
            <w:r w:rsidRPr="00D57EC4">
              <w:rPr>
                <w:rFonts w:ascii="Times New Roman" w:hAnsi="Times New Roman" w:cs="Times New Roman"/>
                <w:lang w:val="en-GB"/>
              </w:rPr>
              <w:t xml:space="preserve">/week </w:t>
            </w:r>
          </w:p>
        </w:tc>
        <w:tc>
          <w:tcPr>
            <w:tcW w:w="1984" w:type="dxa"/>
            <w:vAlign w:val="bottom"/>
          </w:tcPr>
          <w:p w14:paraId="3566CC58" w14:textId="1336E953" w:rsidR="00304947" w:rsidRPr="006B4A87" w:rsidRDefault="00304947" w:rsidP="00494084">
            <w:pPr>
              <w:rPr>
                <w:rFonts w:ascii="Times New Roman" w:hAnsi="Times New Roman" w:cs="Times New Roman"/>
              </w:rPr>
            </w:pPr>
            <w:r w:rsidRPr="006B4A87">
              <w:rPr>
                <w:rFonts w:ascii="Times New Roman" w:hAnsi="Times New Roman" w:cs="Times New Roman"/>
              </w:rPr>
              <w:t xml:space="preserve">Pain </w:t>
            </w:r>
            <w:proofErr w:type="spellStart"/>
            <w:r w:rsidRPr="006B4A87">
              <w:rPr>
                <w:rFonts w:ascii="Times New Roman" w:hAnsi="Times New Roman" w:cs="Times New Roman"/>
              </w:rPr>
              <w:t>frequency</w:t>
            </w:r>
            <w:proofErr w:type="spellEnd"/>
          </w:p>
        </w:tc>
        <w:tc>
          <w:tcPr>
            <w:tcW w:w="1560" w:type="dxa"/>
            <w:vAlign w:val="bottom"/>
          </w:tcPr>
          <w:p w14:paraId="532FF897" w14:textId="6763FA45" w:rsidR="00304947" w:rsidRDefault="008E7F7C" w:rsidP="00494084">
            <w:pPr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C and P</w:t>
            </w:r>
          </w:p>
        </w:tc>
        <w:tc>
          <w:tcPr>
            <w:tcW w:w="1559" w:type="dxa"/>
            <w:vAlign w:val="bottom"/>
          </w:tcPr>
          <w:p w14:paraId="43BA098F" w14:textId="4EEC1D61" w:rsidR="00304947" w:rsidRPr="006B4A87" w:rsidRDefault="00304947" w:rsidP="004940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0,3,6,9,12</w:t>
            </w:r>
          </w:p>
        </w:tc>
      </w:tr>
      <w:tr w:rsidR="001667FB" w14:paraId="072A3681" w14:textId="77777777" w:rsidTr="00494084">
        <w:trPr>
          <w:trHeight w:val="374"/>
        </w:trPr>
        <w:tc>
          <w:tcPr>
            <w:tcW w:w="2835" w:type="dxa"/>
            <w:shd w:val="clear" w:color="auto" w:fill="D9D9D9" w:themeFill="background1" w:themeFillShade="D9"/>
          </w:tcPr>
          <w:p w14:paraId="6EC906B2" w14:textId="1E5FBCEA" w:rsidR="00304947" w:rsidRDefault="00304947" w:rsidP="0049408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Qualit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of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life</w:t>
            </w:r>
            <w:proofErr w:type="spellEnd"/>
          </w:p>
        </w:tc>
        <w:tc>
          <w:tcPr>
            <w:tcW w:w="3119" w:type="dxa"/>
            <w:shd w:val="clear" w:color="auto" w:fill="D9D9D9" w:themeFill="background1" w:themeFillShade="D9"/>
          </w:tcPr>
          <w:p w14:paraId="26E8E6EB" w14:textId="0A760B50" w:rsidR="00304947" w:rsidRPr="00494084" w:rsidRDefault="001667FB" w:rsidP="00DF3032">
            <w:pPr>
              <w:rPr>
                <w:rFonts w:ascii="Times New Roman" w:hAnsi="Times New Roman" w:cs="Times New Roman"/>
                <w:lang w:val="en-GB"/>
              </w:rPr>
            </w:pPr>
            <w:r w:rsidRPr="00494084">
              <w:rPr>
                <w:rFonts w:ascii="Times New Roman" w:hAnsi="Times New Roman" w:cs="Times New Roman"/>
                <w:lang w:val="en-GB"/>
              </w:rPr>
              <w:t>The Paediatric Quality of Life Inventory</w:t>
            </w:r>
            <w:r w:rsidR="00494084" w:rsidRPr="00494084">
              <w:rPr>
                <w:rFonts w:ascii="Times New Roman" w:hAnsi="Times New Roman" w:cs="Times New Roman"/>
                <w:lang w:val="en-GB"/>
              </w:rPr>
              <w:t>- quality of life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bottom"/>
          </w:tcPr>
          <w:p w14:paraId="678E71E9" w14:textId="28357C29" w:rsidR="00304947" w:rsidRPr="006B4A87" w:rsidRDefault="00304947" w:rsidP="0049408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eds</w:t>
            </w:r>
            <w:proofErr w:type="spellEnd"/>
            <w:r>
              <w:rPr>
                <w:rFonts w:ascii="Times New Roman" w:hAnsi="Times New Roman" w:cs="Times New Roman"/>
              </w:rPr>
              <w:t xml:space="preserve">-QL </w:t>
            </w:r>
            <w:r w:rsidRPr="006B4A87">
              <w:rPr>
                <w:rFonts w:ascii="Times New Roman" w:hAnsi="Times New Roman" w:cs="Times New Roman"/>
              </w:rPr>
              <w:t>QOL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bottom"/>
          </w:tcPr>
          <w:p w14:paraId="7E9AC050" w14:textId="05AF75FD" w:rsidR="00304947" w:rsidRDefault="008E7F7C" w:rsidP="00494084">
            <w:pPr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C and P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14:paraId="5EB4EF3B" w14:textId="72609756" w:rsidR="00304947" w:rsidRPr="006B4A87" w:rsidRDefault="00304947" w:rsidP="004940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0,3,6,9,12</w:t>
            </w:r>
          </w:p>
        </w:tc>
      </w:tr>
      <w:tr w:rsidR="001667FB" w14:paraId="2648027E" w14:textId="77777777" w:rsidTr="00494084">
        <w:trPr>
          <w:trHeight w:val="374"/>
        </w:trPr>
        <w:tc>
          <w:tcPr>
            <w:tcW w:w="2835" w:type="dxa"/>
          </w:tcPr>
          <w:p w14:paraId="388EE8FC" w14:textId="1C1715CA" w:rsidR="00304947" w:rsidRPr="006B4A87" w:rsidRDefault="00304947" w:rsidP="0049408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voidanc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behavior</w:t>
            </w:r>
            <w:proofErr w:type="spellEnd"/>
          </w:p>
        </w:tc>
        <w:tc>
          <w:tcPr>
            <w:tcW w:w="3119" w:type="dxa"/>
          </w:tcPr>
          <w:p w14:paraId="36850EBF" w14:textId="32FFA62C" w:rsidR="00304947" w:rsidRPr="006B4A87" w:rsidRDefault="001667FB" w:rsidP="00DF303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ehavior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respons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questionnaire</w:t>
            </w:r>
            <w:proofErr w:type="spellEnd"/>
          </w:p>
        </w:tc>
        <w:tc>
          <w:tcPr>
            <w:tcW w:w="1984" w:type="dxa"/>
            <w:vAlign w:val="bottom"/>
          </w:tcPr>
          <w:p w14:paraId="79799687" w14:textId="4FEF9DC9" w:rsidR="00304947" w:rsidRPr="006B4A87" w:rsidRDefault="00304947" w:rsidP="00494084">
            <w:pPr>
              <w:rPr>
                <w:rFonts w:ascii="Times New Roman" w:hAnsi="Times New Roman" w:cs="Times New Roman"/>
              </w:rPr>
            </w:pPr>
            <w:r w:rsidRPr="006B4A87">
              <w:rPr>
                <w:rFonts w:ascii="Times New Roman" w:hAnsi="Times New Roman" w:cs="Times New Roman"/>
              </w:rPr>
              <w:t>BRQ-C</w:t>
            </w:r>
          </w:p>
        </w:tc>
        <w:tc>
          <w:tcPr>
            <w:tcW w:w="1560" w:type="dxa"/>
            <w:vAlign w:val="bottom"/>
          </w:tcPr>
          <w:p w14:paraId="11DC95BA" w14:textId="374E24FB" w:rsidR="00304947" w:rsidRDefault="008E7F7C" w:rsidP="00494084">
            <w:pPr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C</w:t>
            </w:r>
          </w:p>
        </w:tc>
        <w:tc>
          <w:tcPr>
            <w:tcW w:w="1559" w:type="dxa"/>
            <w:vAlign w:val="bottom"/>
          </w:tcPr>
          <w:p w14:paraId="4890A491" w14:textId="11D0C9DB" w:rsidR="00304947" w:rsidRPr="006B4A87" w:rsidRDefault="00304947" w:rsidP="004940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0,3,6,9,12</w:t>
            </w:r>
          </w:p>
        </w:tc>
      </w:tr>
      <w:tr w:rsidR="001667FB" w14:paraId="66BDE974" w14:textId="77777777" w:rsidTr="00494084">
        <w:trPr>
          <w:trHeight w:val="354"/>
        </w:trPr>
        <w:tc>
          <w:tcPr>
            <w:tcW w:w="2835" w:type="dxa"/>
            <w:shd w:val="clear" w:color="auto" w:fill="D9D9D9" w:themeFill="background1" w:themeFillShade="D9"/>
          </w:tcPr>
          <w:p w14:paraId="02AA68BC" w14:textId="4582A489" w:rsidR="00304947" w:rsidRPr="00304947" w:rsidRDefault="00304947" w:rsidP="00494084">
            <w:pPr>
              <w:rPr>
                <w:rFonts w:ascii="Times New Roman" w:hAnsi="Times New Roman" w:cs="Times New Roman"/>
                <w:lang w:val="en-GB"/>
              </w:rPr>
            </w:pPr>
            <w:r w:rsidRPr="00304947">
              <w:rPr>
                <w:rFonts w:ascii="Times New Roman" w:hAnsi="Times New Roman" w:cs="Times New Roman"/>
                <w:lang w:val="en-GB"/>
              </w:rPr>
              <w:t>Anxiety related to GI-sy</w:t>
            </w:r>
            <w:r>
              <w:rPr>
                <w:rFonts w:ascii="Times New Roman" w:hAnsi="Times New Roman" w:cs="Times New Roman"/>
                <w:lang w:val="en-GB"/>
              </w:rPr>
              <w:t>mptoms</w:t>
            </w:r>
          </w:p>
        </w:tc>
        <w:tc>
          <w:tcPr>
            <w:tcW w:w="3119" w:type="dxa"/>
            <w:shd w:val="clear" w:color="auto" w:fill="D9D9D9" w:themeFill="background1" w:themeFillShade="D9"/>
          </w:tcPr>
          <w:p w14:paraId="1D1593CE" w14:textId="6C21643C" w:rsidR="00304947" w:rsidRPr="00304947" w:rsidRDefault="001667FB" w:rsidP="00DF303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Visceral sensitivity index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bottom"/>
          </w:tcPr>
          <w:p w14:paraId="33946D85" w14:textId="2993905A" w:rsidR="00304947" w:rsidRPr="006B4A87" w:rsidRDefault="00304947" w:rsidP="00494084">
            <w:pPr>
              <w:rPr>
                <w:rFonts w:ascii="Times New Roman" w:hAnsi="Times New Roman" w:cs="Times New Roman"/>
              </w:rPr>
            </w:pPr>
            <w:r w:rsidRPr="006B4A87">
              <w:rPr>
                <w:rFonts w:ascii="Times New Roman" w:hAnsi="Times New Roman" w:cs="Times New Roman"/>
              </w:rPr>
              <w:t>VSI-C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bottom"/>
          </w:tcPr>
          <w:p w14:paraId="0A8519E3" w14:textId="4BED8241" w:rsidR="00304947" w:rsidRDefault="008E7F7C" w:rsidP="00494084">
            <w:pPr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C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14:paraId="603A67AC" w14:textId="5668B8C4" w:rsidR="00304947" w:rsidRPr="006B4A87" w:rsidRDefault="00304947" w:rsidP="004940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0,3,6,9,12</w:t>
            </w:r>
          </w:p>
        </w:tc>
      </w:tr>
      <w:tr w:rsidR="001667FB" w14:paraId="59015BC7" w14:textId="77777777" w:rsidTr="00494084">
        <w:trPr>
          <w:trHeight w:val="374"/>
        </w:trPr>
        <w:tc>
          <w:tcPr>
            <w:tcW w:w="2835" w:type="dxa"/>
          </w:tcPr>
          <w:p w14:paraId="0766977B" w14:textId="0617A138" w:rsidR="00304947" w:rsidRPr="006B4A87" w:rsidRDefault="00304947" w:rsidP="004940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ess</w:t>
            </w:r>
          </w:p>
        </w:tc>
        <w:tc>
          <w:tcPr>
            <w:tcW w:w="3119" w:type="dxa"/>
          </w:tcPr>
          <w:p w14:paraId="643B0AC6" w14:textId="4D44E420" w:rsidR="00304947" w:rsidRPr="006B4A87" w:rsidRDefault="001667FB" w:rsidP="00DF303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essure-activa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stress </w:t>
            </w:r>
            <w:proofErr w:type="spellStart"/>
            <w:r>
              <w:rPr>
                <w:rFonts w:ascii="Times New Roman" w:hAnsi="Times New Roman" w:cs="Times New Roman"/>
              </w:rPr>
              <w:t>scale</w:t>
            </w:r>
            <w:proofErr w:type="spellEnd"/>
          </w:p>
        </w:tc>
        <w:tc>
          <w:tcPr>
            <w:tcW w:w="1984" w:type="dxa"/>
            <w:vAlign w:val="bottom"/>
          </w:tcPr>
          <w:p w14:paraId="1EB203E6" w14:textId="5FD407C5" w:rsidR="00304947" w:rsidRPr="006B4A87" w:rsidRDefault="00304947" w:rsidP="00494084">
            <w:pPr>
              <w:rPr>
                <w:rFonts w:ascii="Times New Roman" w:hAnsi="Times New Roman" w:cs="Times New Roman"/>
              </w:rPr>
            </w:pPr>
            <w:r w:rsidRPr="006B4A87">
              <w:rPr>
                <w:rFonts w:ascii="Times New Roman" w:hAnsi="Times New Roman" w:cs="Times New Roman"/>
              </w:rPr>
              <w:t>PAS-C</w:t>
            </w:r>
          </w:p>
        </w:tc>
        <w:tc>
          <w:tcPr>
            <w:tcW w:w="1560" w:type="dxa"/>
            <w:vAlign w:val="bottom"/>
          </w:tcPr>
          <w:p w14:paraId="188DDC9D" w14:textId="71AAE5FB" w:rsidR="00304947" w:rsidRDefault="008E7F7C" w:rsidP="00494084">
            <w:pPr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C</w:t>
            </w:r>
          </w:p>
        </w:tc>
        <w:tc>
          <w:tcPr>
            <w:tcW w:w="1559" w:type="dxa"/>
            <w:vAlign w:val="bottom"/>
          </w:tcPr>
          <w:p w14:paraId="2E4C5297" w14:textId="2F3ED569" w:rsidR="00304947" w:rsidRPr="006B4A87" w:rsidRDefault="00304947" w:rsidP="004940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0,3,6,9,12</w:t>
            </w:r>
          </w:p>
        </w:tc>
      </w:tr>
      <w:tr w:rsidR="001667FB" w14:paraId="00ABCE7B" w14:textId="77777777" w:rsidTr="00494084">
        <w:trPr>
          <w:trHeight w:val="374"/>
        </w:trPr>
        <w:tc>
          <w:tcPr>
            <w:tcW w:w="2835" w:type="dxa"/>
            <w:shd w:val="clear" w:color="auto" w:fill="D9D9D9" w:themeFill="background1" w:themeFillShade="D9"/>
          </w:tcPr>
          <w:p w14:paraId="4A1FA372" w14:textId="6A92FEFA" w:rsidR="00304947" w:rsidRPr="006B4A87" w:rsidRDefault="00304947" w:rsidP="004940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3119" w:type="dxa"/>
            <w:shd w:val="clear" w:color="auto" w:fill="D9D9D9" w:themeFill="background1" w:themeFillShade="D9"/>
          </w:tcPr>
          <w:p w14:paraId="0990114D" w14:textId="3C8B9488" w:rsidR="00304947" w:rsidRPr="006B4A87" w:rsidRDefault="001667FB" w:rsidP="00DF30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 depression index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bottom"/>
          </w:tcPr>
          <w:p w14:paraId="242AB8BC" w14:textId="48193196" w:rsidR="00304947" w:rsidRPr="006B4A87" w:rsidRDefault="00304947" w:rsidP="00494084">
            <w:pPr>
              <w:rPr>
                <w:rFonts w:ascii="Times New Roman" w:hAnsi="Times New Roman" w:cs="Times New Roman"/>
              </w:rPr>
            </w:pPr>
            <w:r w:rsidRPr="006B4A87">
              <w:rPr>
                <w:rFonts w:ascii="Times New Roman" w:hAnsi="Times New Roman" w:cs="Times New Roman"/>
              </w:rPr>
              <w:t>CDI-S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bottom"/>
          </w:tcPr>
          <w:p w14:paraId="7DD5EB37" w14:textId="4445BD61" w:rsidR="00304947" w:rsidRDefault="008E7F7C" w:rsidP="00494084">
            <w:pPr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C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14:paraId="15FDDD2A" w14:textId="155520BF" w:rsidR="00304947" w:rsidRPr="006B4A87" w:rsidRDefault="00304947" w:rsidP="004940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0,12</w:t>
            </w:r>
          </w:p>
        </w:tc>
      </w:tr>
      <w:tr w:rsidR="001667FB" w14:paraId="40670A23" w14:textId="77777777" w:rsidTr="00494084">
        <w:trPr>
          <w:trHeight w:val="317"/>
        </w:trPr>
        <w:tc>
          <w:tcPr>
            <w:tcW w:w="2835" w:type="dxa"/>
          </w:tcPr>
          <w:p w14:paraId="12D4CF52" w14:textId="02A729F0" w:rsidR="00304947" w:rsidRPr="006B4A87" w:rsidRDefault="00304947" w:rsidP="0049408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nxiety</w:t>
            </w:r>
            <w:proofErr w:type="spellEnd"/>
          </w:p>
        </w:tc>
        <w:tc>
          <w:tcPr>
            <w:tcW w:w="3119" w:type="dxa"/>
          </w:tcPr>
          <w:p w14:paraId="1928F503" w14:textId="47D97632" w:rsidR="00304947" w:rsidRPr="006B4A87" w:rsidRDefault="001667FB" w:rsidP="00DF303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pence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hildren’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nxiety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cale</w:t>
            </w:r>
            <w:proofErr w:type="spellEnd"/>
          </w:p>
        </w:tc>
        <w:tc>
          <w:tcPr>
            <w:tcW w:w="1984" w:type="dxa"/>
            <w:vAlign w:val="bottom"/>
          </w:tcPr>
          <w:p w14:paraId="5A1CE99F" w14:textId="76F46739" w:rsidR="00304947" w:rsidRPr="006B4A87" w:rsidRDefault="00304947" w:rsidP="00494084">
            <w:pPr>
              <w:rPr>
                <w:rFonts w:ascii="Times New Roman" w:hAnsi="Times New Roman" w:cs="Times New Roman"/>
              </w:rPr>
            </w:pPr>
            <w:r w:rsidRPr="006B4A87">
              <w:rPr>
                <w:rFonts w:ascii="Times New Roman" w:hAnsi="Times New Roman" w:cs="Times New Roman"/>
              </w:rPr>
              <w:t>SCAS-C</w:t>
            </w:r>
          </w:p>
        </w:tc>
        <w:tc>
          <w:tcPr>
            <w:tcW w:w="1560" w:type="dxa"/>
            <w:vAlign w:val="bottom"/>
          </w:tcPr>
          <w:p w14:paraId="2AF2348C" w14:textId="427EFAFE" w:rsidR="00304947" w:rsidRDefault="008E7F7C" w:rsidP="00494084">
            <w:pPr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C</w:t>
            </w:r>
          </w:p>
        </w:tc>
        <w:tc>
          <w:tcPr>
            <w:tcW w:w="1559" w:type="dxa"/>
            <w:vAlign w:val="bottom"/>
          </w:tcPr>
          <w:p w14:paraId="223B67A9" w14:textId="12ADA727" w:rsidR="00304947" w:rsidRPr="006B4A87" w:rsidRDefault="00304947" w:rsidP="004940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0,12</w:t>
            </w:r>
          </w:p>
        </w:tc>
      </w:tr>
      <w:tr w:rsidR="001667FB" w14:paraId="4F23475B" w14:textId="77777777" w:rsidTr="00494084">
        <w:trPr>
          <w:trHeight w:val="197"/>
        </w:trPr>
        <w:tc>
          <w:tcPr>
            <w:tcW w:w="2835" w:type="dxa"/>
            <w:shd w:val="clear" w:color="auto" w:fill="D9D9D9" w:themeFill="background1" w:themeFillShade="D9"/>
          </w:tcPr>
          <w:p w14:paraId="6AAB10E0" w14:textId="4754E86F" w:rsidR="00304947" w:rsidRDefault="00304947" w:rsidP="0049408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choo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bsence</w:t>
            </w:r>
            <w:proofErr w:type="spellEnd"/>
          </w:p>
        </w:tc>
        <w:tc>
          <w:tcPr>
            <w:tcW w:w="3119" w:type="dxa"/>
            <w:shd w:val="clear" w:color="auto" w:fill="D9D9D9" w:themeFill="background1" w:themeFillShade="D9"/>
          </w:tcPr>
          <w:p w14:paraId="3FB35D88" w14:textId="7E21E338" w:rsidR="00304947" w:rsidRPr="006B4A87" w:rsidRDefault="001667FB" w:rsidP="00DF30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s/</w:t>
            </w:r>
            <w:proofErr w:type="spellStart"/>
            <w:r>
              <w:rPr>
                <w:rFonts w:ascii="Times New Roman" w:hAnsi="Times New Roman" w:cs="Times New Roman"/>
              </w:rPr>
              <w:t>week</w:t>
            </w:r>
            <w:proofErr w:type="spellEnd"/>
          </w:p>
        </w:tc>
        <w:tc>
          <w:tcPr>
            <w:tcW w:w="1984" w:type="dxa"/>
            <w:shd w:val="clear" w:color="auto" w:fill="D9D9D9" w:themeFill="background1" w:themeFillShade="D9"/>
            <w:vAlign w:val="bottom"/>
          </w:tcPr>
          <w:p w14:paraId="5F18036B" w14:textId="77777777" w:rsidR="00304947" w:rsidRPr="006B4A87" w:rsidRDefault="00304947" w:rsidP="004940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shd w:val="clear" w:color="auto" w:fill="D9D9D9" w:themeFill="background1" w:themeFillShade="D9"/>
            <w:vAlign w:val="bottom"/>
          </w:tcPr>
          <w:p w14:paraId="4EC0B07C" w14:textId="1C6FCA6D" w:rsidR="00304947" w:rsidRDefault="008E7F7C" w:rsidP="00494084">
            <w:pPr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P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14:paraId="374817FB" w14:textId="28D6AD3C" w:rsidR="00304947" w:rsidRDefault="00304947" w:rsidP="00494084">
            <w:pPr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0,12</w:t>
            </w:r>
          </w:p>
        </w:tc>
      </w:tr>
      <w:tr w:rsidR="001667FB" w14:paraId="18E71CB4" w14:textId="77777777" w:rsidTr="00494084">
        <w:trPr>
          <w:trHeight w:val="169"/>
        </w:trPr>
        <w:tc>
          <w:tcPr>
            <w:tcW w:w="2835" w:type="dxa"/>
          </w:tcPr>
          <w:p w14:paraId="4E03A2D2" w14:textId="1C8A3E48" w:rsidR="00304947" w:rsidRDefault="00304947" w:rsidP="0049408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redibility</w:t>
            </w:r>
            <w:proofErr w:type="spellEnd"/>
          </w:p>
        </w:tc>
        <w:tc>
          <w:tcPr>
            <w:tcW w:w="3119" w:type="dxa"/>
          </w:tcPr>
          <w:p w14:paraId="7C8A2B27" w14:textId="77777777" w:rsidR="00304947" w:rsidRPr="006B4A87" w:rsidRDefault="00304947" w:rsidP="00DF30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bottom"/>
          </w:tcPr>
          <w:p w14:paraId="5BA66157" w14:textId="5120ED85" w:rsidR="00304947" w:rsidRPr="006B4A87" w:rsidRDefault="001667FB" w:rsidP="004940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-</w:t>
            </w:r>
            <w:proofErr w:type="spellStart"/>
            <w:r>
              <w:rPr>
                <w:rFonts w:ascii="Times New Roman" w:hAnsi="Times New Roman" w:cs="Times New Roman"/>
              </w:rPr>
              <w:t>scale</w:t>
            </w:r>
            <w:proofErr w:type="spellEnd"/>
          </w:p>
        </w:tc>
        <w:tc>
          <w:tcPr>
            <w:tcW w:w="1560" w:type="dxa"/>
            <w:vAlign w:val="bottom"/>
          </w:tcPr>
          <w:p w14:paraId="0997C014" w14:textId="5E599319" w:rsidR="00304947" w:rsidRDefault="008E7F7C" w:rsidP="00494084">
            <w:pPr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C and P</w:t>
            </w:r>
          </w:p>
        </w:tc>
        <w:tc>
          <w:tcPr>
            <w:tcW w:w="1559" w:type="dxa"/>
            <w:vAlign w:val="bottom"/>
          </w:tcPr>
          <w:p w14:paraId="18F12F48" w14:textId="513F6F25" w:rsidR="00304947" w:rsidRDefault="00304947" w:rsidP="00494084">
            <w:pPr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3</w:t>
            </w:r>
          </w:p>
        </w:tc>
      </w:tr>
      <w:tr w:rsidR="001667FB" w14:paraId="288E730E" w14:textId="77777777" w:rsidTr="00494084">
        <w:trPr>
          <w:trHeight w:val="551"/>
        </w:trPr>
        <w:tc>
          <w:tcPr>
            <w:tcW w:w="2835" w:type="dxa"/>
            <w:shd w:val="clear" w:color="auto" w:fill="D9D9D9" w:themeFill="background1" w:themeFillShade="D9"/>
          </w:tcPr>
          <w:p w14:paraId="6F0D3400" w14:textId="771C53CE" w:rsidR="00304947" w:rsidRDefault="00304947" w:rsidP="0049408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reatmen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atisfaction</w:t>
            </w:r>
            <w:proofErr w:type="spellEnd"/>
          </w:p>
        </w:tc>
        <w:tc>
          <w:tcPr>
            <w:tcW w:w="3119" w:type="dxa"/>
            <w:shd w:val="clear" w:color="auto" w:fill="D9D9D9" w:themeFill="background1" w:themeFillShade="D9"/>
          </w:tcPr>
          <w:p w14:paraId="6890CF5F" w14:textId="74B43C8B" w:rsidR="00304947" w:rsidRPr="006B4A87" w:rsidRDefault="001667FB" w:rsidP="00DF303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lien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atisfac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questionnaire</w:t>
            </w:r>
            <w:proofErr w:type="spellEnd"/>
          </w:p>
        </w:tc>
        <w:tc>
          <w:tcPr>
            <w:tcW w:w="1984" w:type="dxa"/>
            <w:shd w:val="clear" w:color="auto" w:fill="D9D9D9" w:themeFill="background1" w:themeFillShade="D9"/>
            <w:vAlign w:val="bottom"/>
          </w:tcPr>
          <w:p w14:paraId="16705498" w14:textId="7891BF8A" w:rsidR="00304947" w:rsidRPr="006B4A87" w:rsidRDefault="001667FB" w:rsidP="004940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Q-8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bottom"/>
          </w:tcPr>
          <w:p w14:paraId="13546A09" w14:textId="18355A12" w:rsidR="00304947" w:rsidRDefault="001667FB" w:rsidP="00494084">
            <w:pPr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 xml:space="preserve">C and </w:t>
            </w:r>
            <w:r w:rsidR="008E7F7C">
              <w:rPr>
                <w:rFonts w:ascii="Times New Roman" w:eastAsia="Arial" w:hAnsi="Times New Roman" w:cs="Times New Roman"/>
                <w:color w:val="000000"/>
              </w:rPr>
              <w:t>P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14:paraId="6E69FFF7" w14:textId="1DB06661" w:rsidR="00304947" w:rsidRDefault="00304947" w:rsidP="00494084">
            <w:pPr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12</w:t>
            </w:r>
          </w:p>
        </w:tc>
      </w:tr>
      <w:tr w:rsidR="001667FB" w14:paraId="0DA2EF2A" w14:textId="77777777" w:rsidTr="00494084">
        <w:trPr>
          <w:trHeight w:val="100"/>
        </w:trPr>
        <w:tc>
          <w:tcPr>
            <w:tcW w:w="2835" w:type="dxa"/>
          </w:tcPr>
          <w:p w14:paraId="18E9F71C" w14:textId="291CA970" w:rsidR="00304947" w:rsidRDefault="00304947" w:rsidP="0049408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dequate</w:t>
            </w:r>
            <w:proofErr w:type="spellEnd"/>
            <w:r>
              <w:rPr>
                <w:rFonts w:ascii="Times New Roman" w:hAnsi="Times New Roman" w:cs="Times New Roman"/>
              </w:rPr>
              <w:t xml:space="preserve"> relief</w:t>
            </w:r>
          </w:p>
        </w:tc>
        <w:tc>
          <w:tcPr>
            <w:tcW w:w="3119" w:type="dxa"/>
          </w:tcPr>
          <w:p w14:paraId="62B9ABA9" w14:textId="18F3EBAE" w:rsidR="00304947" w:rsidRPr="001667FB" w:rsidRDefault="001667FB" w:rsidP="00DF3032">
            <w:pPr>
              <w:rPr>
                <w:rFonts w:ascii="Times New Roman" w:hAnsi="Times New Roman" w:cs="Times New Roman"/>
                <w:lang w:val="en-GB"/>
              </w:rPr>
            </w:pPr>
            <w:r w:rsidRPr="001667FB">
              <w:rPr>
                <w:rFonts w:ascii="Times New Roman" w:hAnsi="Times New Roman" w:cs="Times New Roman"/>
                <w:lang w:val="en-GB"/>
              </w:rPr>
              <w:t>Subject’s global assessment of re</w:t>
            </w:r>
            <w:r>
              <w:rPr>
                <w:rFonts w:ascii="Times New Roman" w:hAnsi="Times New Roman" w:cs="Times New Roman"/>
                <w:lang w:val="en-GB"/>
              </w:rPr>
              <w:t>lief</w:t>
            </w:r>
          </w:p>
        </w:tc>
        <w:tc>
          <w:tcPr>
            <w:tcW w:w="1984" w:type="dxa"/>
            <w:vAlign w:val="bottom"/>
          </w:tcPr>
          <w:p w14:paraId="07FB5EF8" w14:textId="3F6528C5" w:rsidR="00304947" w:rsidRPr="006B4A87" w:rsidRDefault="001667FB" w:rsidP="004940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GA</w:t>
            </w:r>
          </w:p>
        </w:tc>
        <w:tc>
          <w:tcPr>
            <w:tcW w:w="1560" w:type="dxa"/>
            <w:vAlign w:val="bottom"/>
          </w:tcPr>
          <w:p w14:paraId="1EAE37DB" w14:textId="2455FC8F" w:rsidR="00304947" w:rsidRDefault="008E7F7C" w:rsidP="00494084">
            <w:pPr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C and P</w:t>
            </w:r>
          </w:p>
        </w:tc>
        <w:tc>
          <w:tcPr>
            <w:tcW w:w="1559" w:type="dxa"/>
            <w:vAlign w:val="bottom"/>
          </w:tcPr>
          <w:p w14:paraId="51770B23" w14:textId="2874AA19" w:rsidR="00304947" w:rsidRDefault="00304947" w:rsidP="00494084">
            <w:pPr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12</w:t>
            </w:r>
          </w:p>
        </w:tc>
      </w:tr>
      <w:tr w:rsidR="001667FB" w14:paraId="6783932A" w14:textId="77777777" w:rsidTr="00494084">
        <w:trPr>
          <w:trHeight w:val="551"/>
        </w:trPr>
        <w:tc>
          <w:tcPr>
            <w:tcW w:w="2835" w:type="dxa"/>
          </w:tcPr>
          <w:p w14:paraId="42626970" w14:textId="77777777" w:rsidR="00304947" w:rsidRDefault="00304947" w:rsidP="004940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</w:tcPr>
          <w:p w14:paraId="5473D670" w14:textId="77777777" w:rsidR="00304947" w:rsidRPr="006B4A87" w:rsidRDefault="00304947" w:rsidP="00DF30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7AF65DFA" w14:textId="77777777" w:rsidR="00304947" w:rsidRPr="006B4A87" w:rsidRDefault="00304947" w:rsidP="00DF30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vAlign w:val="bottom"/>
          </w:tcPr>
          <w:p w14:paraId="7F349756" w14:textId="77777777" w:rsidR="00304947" w:rsidRDefault="00304947" w:rsidP="00494084">
            <w:pPr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559" w:type="dxa"/>
            <w:vAlign w:val="bottom"/>
          </w:tcPr>
          <w:p w14:paraId="5880311C" w14:textId="1CA19DEF" w:rsidR="00304947" w:rsidRDefault="00304947" w:rsidP="00494084">
            <w:pPr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</w:tbl>
    <w:p w14:paraId="5AEBB2B5" w14:textId="77777777" w:rsidR="0070703F" w:rsidRDefault="0070703F"/>
    <w:sectPr w:rsidR="007070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FAF2D4" w14:textId="77777777" w:rsidR="00494084" w:rsidRDefault="00494084" w:rsidP="00494084">
      <w:r>
        <w:separator/>
      </w:r>
    </w:p>
  </w:endnote>
  <w:endnote w:type="continuationSeparator" w:id="0">
    <w:p w14:paraId="4E093BDC" w14:textId="77777777" w:rsidR="00494084" w:rsidRDefault="00494084" w:rsidP="004940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BF8679" w14:textId="77777777" w:rsidR="00494084" w:rsidRDefault="00494084" w:rsidP="00494084">
      <w:r>
        <w:separator/>
      </w:r>
    </w:p>
  </w:footnote>
  <w:footnote w:type="continuationSeparator" w:id="0">
    <w:p w14:paraId="035A730A" w14:textId="77777777" w:rsidR="00494084" w:rsidRDefault="00494084" w:rsidP="004940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947"/>
    <w:rsid w:val="000924C4"/>
    <w:rsid w:val="001667FB"/>
    <w:rsid w:val="00270CE9"/>
    <w:rsid w:val="00304947"/>
    <w:rsid w:val="00494084"/>
    <w:rsid w:val="00613C79"/>
    <w:rsid w:val="006229DB"/>
    <w:rsid w:val="00641BBB"/>
    <w:rsid w:val="0070703F"/>
    <w:rsid w:val="008E7F7C"/>
    <w:rsid w:val="009B2FFB"/>
    <w:rsid w:val="00BA59A1"/>
    <w:rsid w:val="00D57EC4"/>
    <w:rsid w:val="00DA7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0E68C18"/>
  <w15:chartTrackingRefBased/>
  <w15:docId w15:val="{1B39D35C-A2AA-C44C-843A-BA3F83447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4947"/>
    <w:rPr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49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S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49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S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49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S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49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S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49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S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494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S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494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S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494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S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4947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49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49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49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49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49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49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49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49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49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49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E"/>
    </w:rPr>
  </w:style>
  <w:style w:type="character" w:customStyle="1" w:styleId="TitleChar">
    <w:name w:val="Title Char"/>
    <w:basedOn w:val="DefaultParagraphFont"/>
    <w:link w:val="Title"/>
    <w:uiPriority w:val="10"/>
    <w:rsid w:val="003049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494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SE"/>
    </w:rPr>
  </w:style>
  <w:style w:type="character" w:customStyle="1" w:styleId="SubtitleChar">
    <w:name w:val="Subtitle Char"/>
    <w:basedOn w:val="DefaultParagraphFont"/>
    <w:link w:val="Subtitle"/>
    <w:uiPriority w:val="11"/>
    <w:rsid w:val="003049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4947"/>
    <w:pPr>
      <w:spacing w:before="160" w:after="160"/>
      <w:jc w:val="center"/>
    </w:pPr>
    <w:rPr>
      <w:i/>
      <w:iCs/>
      <w:color w:val="404040" w:themeColor="text1" w:themeTint="BF"/>
      <w:lang w:val="en-SE"/>
    </w:rPr>
  </w:style>
  <w:style w:type="character" w:customStyle="1" w:styleId="QuoteChar">
    <w:name w:val="Quote Char"/>
    <w:basedOn w:val="DefaultParagraphFont"/>
    <w:link w:val="Quote"/>
    <w:uiPriority w:val="29"/>
    <w:rsid w:val="003049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4947"/>
    <w:pPr>
      <w:ind w:left="720"/>
      <w:contextualSpacing/>
    </w:pPr>
    <w:rPr>
      <w:lang w:val="en-SE"/>
    </w:rPr>
  </w:style>
  <w:style w:type="character" w:styleId="IntenseEmphasis">
    <w:name w:val="Intense Emphasis"/>
    <w:basedOn w:val="DefaultParagraphFont"/>
    <w:uiPriority w:val="21"/>
    <w:qFormat/>
    <w:rsid w:val="003049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49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S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49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494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04947"/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9408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4084"/>
    <w:rPr>
      <w:lang w:val="sv-SE"/>
    </w:rPr>
  </w:style>
  <w:style w:type="paragraph" w:styleId="Footer">
    <w:name w:val="footer"/>
    <w:basedOn w:val="Normal"/>
    <w:link w:val="FooterChar"/>
    <w:uiPriority w:val="99"/>
    <w:unhideWhenUsed/>
    <w:rsid w:val="0049408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4084"/>
    <w:rPr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a Soini</dc:creator>
  <cp:keywords/>
  <dc:description/>
  <cp:lastModifiedBy>Tea Soini</cp:lastModifiedBy>
  <cp:revision>3</cp:revision>
  <dcterms:created xsi:type="dcterms:W3CDTF">2025-08-14T08:55:00Z</dcterms:created>
  <dcterms:modified xsi:type="dcterms:W3CDTF">2025-08-14T08:56:00Z</dcterms:modified>
</cp:coreProperties>
</file>